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855AB" w14:textId="77777777" w:rsidR="00454112" w:rsidRPr="00FB11B4" w:rsidRDefault="00454112" w:rsidP="0058352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487"/>
        <w:tblW w:w="10238" w:type="dxa"/>
        <w:tblLook w:val="04A0" w:firstRow="1" w:lastRow="0" w:firstColumn="1" w:lastColumn="0" w:noHBand="0" w:noVBand="1"/>
      </w:tblPr>
      <w:tblGrid>
        <w:gridCol w:w="962"/>
        <w:gridCol w:w="838"/>
        <w:gridCol w:w="450"/>
        <w:gridCol w:w="1350"/>
        <w:gridCol w:w="1440"/>
        <w:gridCol w:w="1620"/>
        <w:gridCol w:w="1350"/>
        <w:gridCol w:w="1800"/>
        <w:gridCol w:w="428"/>
      </w:tblGrid>
      <w:tr w:rsidR="00A24189" w:rsidRPr="00FB11B4" w14:paraId="5B07134C" w14:textId="77777777" w:rsidTr="00A24189">
        <w:trPr>
          <w:trHeight w:val="22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4441" w14:textId="77777777" w:rsidR="00A24189" w:rsidRPr="00FB11B4" w:rsidRDefault="00A24189" w:rsidP="00A241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C9C" w14:textId="77777777" w:rsidR="00A24189" w:rsidRPr="00FB11B4" w:rsidRDefault="00A24189" w:rsidP="00A241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B533" w14:textId="77777777" w:rsidR="00A24189" w:rsidRPr="00FB11B4" w:rsidRDefault="00A24189" w:rsidP="00A241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9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7EA" w14:textId="77777777" w:rsidR="00A24189" w:rsidRPr="00FB11B4" w:rsidRDefault="00A24189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11B4">
              <w:rPr>
                <w:rFonts w:ascii="Times New Roman" w:eastAsia="Times New Roman" w:hAnsi="Times New Roman"/>
                <w:b/>
                <w:bCs/>
                <w:color w:val="000000"/>
              </w:rPr>
              <w:t>Month</w:t>
            </w:r>
            <w:r w:rsidR="00E76452" w:rsidRPr="00FB11B4"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FB11B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post treatment</w:t>
            </w:r>
          </w:p>
        </w:tc>
      </w:tr>
      <w:tr w:rsidR="00E76452" w:rsidRPr="00FB11B4" w14:paraId="473B3548" w14:textId="77777777" w:rsidTr="00E76452">
        <w:trPr>
          <w:gridAfter w:val="1"/>
          <w:wAfter w:w="428" w:type="dxa"/>
          <w:trHeight w:val="22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3BE7" w14:textId="77777777" w:rsidR="00E76452" w:rsidRPr="00FB11B4" w:rsidRDefault="00E7645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D8F8" w14:textId="77777777" w:rsidR="00E76452" w:rsidRPr="00FB11B4" w:rsidRDefault="00E76452" w:rsidP="00A241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89F1" w14:textId="77777777" w:rsidR="00E76452" w:rsidRPr="00FB11B4" w:rsidRDefault="00E76452" w:rsidP="00A24189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976" w14:textId="43350E70" w:rsidR="00E76452" w:rsidRPr="00FB11B4" w:rsidRDefault="00F97D1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During SB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7D3" w14:textId="6577A9B0" w:rsidR="00E76452" w:rsidRPr="00FB11B4" w:rsidRDefault="00E7645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C8F8" w14:textId="77777777" w:rsidR="00E76452" w:rsidRPr="00FB11B4" w:rsidRDefault="00E7645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83A" w14:textId="77777777" w:rsidR="00E76452" w:rsidRPr="00FB11B4" w:rsidRDefault="00FD6C2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7</w:t>
            </w:r>
            <w:r w:rsidR="00E76452" w:rsidRPr="00FB11B4">
              <w:rPr>
                <w:rFonts w:ascii="Times New Roman" w:eastAsia="Times New Roman" w:hAnsi="Times New Roman"/>
                <w:color w:val="000000"/>
              </w:rPr>
              <w:t>-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382" w14:textId="77777777" w:rsidR="00E76452" w:rsidRPr="00FB11B4" w:rsidRDefault="00FD6C2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13</w:t>
            </w:r>
            <w:r w:rsidR="00E76452" w:rsidRPr="00FB11B4">
              <w:rPr>
                <w:rFonts w:ascii="Times New Roman" w:eastAsia="Times New Roman" w:hAnsi="Times New Roman"/>
                <w:color w:val="000000"/>
              </w:rPr>
              <w:t>-18</w:t>
            </w:r>
          </w:p>
        </w:tc>
      </w:tr>
      <w:tr w:rsidR="00E76452" w:rsidRPr="00FB11B4" w14:paraId="0D432F75" w14:textId="77777777" w:rsidTr="00B40D35">
        <w:trPr>
          <w:gridAfter w:val="1"/>
          <w:wAfter w:w="428" w:type="dxa"/>
          <w:trHeight w:val="233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9F1" w14:textId="77777777" w:rsidR="00E76452" w:rsidRPr="00FB11B4" w:rsidRDefault="00E76452" w:rsidP="00A241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Toxicit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93C6" w14:textId="77777777" w:rsidR="00E76452" w:rsidRPr="00FB11B4" w:rsidRDefault="00E7645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Grad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E8E0" w14:textId="77777777" w:rsidR="00E76452" w:rsidRPr="00FB11B4" w:rsidRDefault="00E7645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</w:pPr>
            <w:r w:rsidRPr="00FB11B4">
              <w:rPr>
                <w:rFonts w:ascii="Times New Roman" w:eastAsia="Times New Roman" w:hAnsi="Times New Roman"/>
                <w:bCs/>
                <w:i/>
                <w:iCs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599F6" w14:textId="77777777" w:rsidR="00E76452" w:rsidRPr="00FB11B4" w:rsidRDefault="00E7645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FB11B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623C" w14:textId="77777777" w:rsidR="00E76452" w:rsidRPr="00FB11B4" w:rsidRDefault="00E7645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FB11B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78E7" w14:textId="77777777" w:rsidR="00E76452" w:rsidRPr="00FB11B4" w:rsidRDefault="00FD6C22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FB11B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1F58" w14:textId="7DD7B409" w:rsidR="00E76452" w:rsidRPr="00FB11B4" w:rsidRDefault="003043EE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FB11B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3C40" w14:textId="5722C50A" w:rsidR="00E76452" w:rsidRPr="00FB11B4" w:rsidRDefault="003043EE" w:rsidP="00A241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FB11B4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36</w:t>
            </w:r>
          </w:p>
        </w:tc>
      </w:tr>
      <w:tr w:rsidR="00FB11B4" w:rsidRPr="00FB11B4" w14:paraId="26327262" w14:textId="77777777" w:rsidTr="00B40D35">
        <w:trPr>
          <w:gridAfter w:val="1"/>
          <w:wAfter w:w="428" w:type="dxa"/>
          <w:trHeight w:val="22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4490" w14:textId="195CA7BB" w:rsidR="00FB11B4" w:rsidRPr="00FB11B4" w:rsidRDefault="00FB11B4" w:rsidP="00FB11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11B4">
              <w:rPr>
                <w:rFonts w:ascii="Times New Roman" w:eastAsia="Times New Roman" w:hAnsi="Times New Roman"/>
                <w:b/>
                <w:bCs/>
                <w:color w:val="000000"/>
              </w:rPr>
              <w:t>G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36D6" w14:textId="129B78CB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B6026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5252" w14:textId="7D27D09C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84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D653" w14:textId="35AEC8AF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88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1362" w14:textId="0D55BF76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594B" w14:textId="2D9EDC33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338AF" w14:textId="42724B32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FB11B4" w:rsidRPr="00FB11B4" w14:paraId="08947FF6" w14:textId="77777777" w:rsidTr="00B40D35">
        <w:trPr>
          <w:gridAfter w:val="1"/>
          <w:wAfter w:w="428" w:type="dxa"/>
          <w:trHeight w:val="22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E726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9CEE" w14:textId="5E7AA0CA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B47AE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A34C" w14:textId="7B7AEFF9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6037" w14:textId="1FB674E2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145E" w14:textId="615B9AE6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0</w:t>
            </w:r>
            <w:r w:rsidR="002654DD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33B1" w14:textId="02E1CA85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0</w:t>
            </w:r>
            <w:r w:rsidR="002654DD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7C31A" w14:textId="2B23138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0</w:t>
            </w:r>
            <w:r w:rsidR="002654DD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FB11B4" w:rsidRPr="00FB11B4" w14:paraId="5E532EDD" w14:textId="77777777" w:rsidTr="00B40D35">
        <w:trPr>
          <w:gridAfter w:val="1"/>
          <w:wAfter w:w="428" w:type="dxa"/>
          <w:trHeight w:val="233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DA6BB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2DC5" w14:textId="2192656D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2D69B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FAB7B" w14:textId="365514AD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29035" w14:textId="5E84978A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32B48" w14:textId="12524498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0</w:t>
            </w:r>
            <w:r w:rsidR="002654DD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01D74" w14:textId="791E494A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0</w:t>
            </w:r>
            <w:r w:rsidR="002654DD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6E31A" w14:textId="7BB0F942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0</w:t>
            </w:r>
            <w:r w:rsidR="002654DD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B40D35" w:rsidRPr="00FB11B4" w14:paraId="57B64CB8" w14:textId="77777777" w:rsidTr="00B40D35">
        <w:trPr>
          <w:gridAfter w:val="1"/>
          <w:wAfter w:w="428" w:type="dxa"/>
          <w:trHeight w:val="22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6FC5" w14:textId="77777777" w:rsidR="00B40D35" w:rsidRPr="00FB11B4" w:rsidRDefault="00B40D35" w:rsidP="00B40D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DBFD" w14:textId="77777777" w:rsidR="00B40D35" w:rsidRPr="00FB11B4" w:rsidRDefault="00B40D35" w:rsidP="00B40D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2869D4" w14:textId="77777777" w:rsidR="00B40D35" w:rsidRPr="00FB11B4" w:rsidRDefault="00B40D35" w:rsidP="00B40D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B998" w14:textId="77777777" w:rsidR="00B40D35" w:rsidRPr="00FB11B4" w:rsidRDefault="00B40D35" w:rsidP="00B40D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CABF3" w14:textId="77777777" w:rsidR="00B40D35" w:rsidRPr="00FB11B4" w:rsidRDefault="00B40D35" w:rsidP="00B40D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57CE" w14:textId="77777777" w:rsidR="00B40D35" w:rsidRPr="00FB11B4" w:rsidRDefault="00B40D35" w:rsidP="00B40D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3B19" w14:textId="77777777" w:rsidR="00B40D35" w:rsidRPr="00FB11B4" w:rsidRDefault="00B40D35" w:rsidP="00B40D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FE0FF1" w14:textId="77777777" w:rsidR="00B40D35" w:rsidRPr="00FB11B4" w:rsidRDefault="00B40D35" w:rsidP="00B40D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B11B4" w:rsidRPr="00FB11B4" w14:paraId="13DE1B42" w14:textId="77777777" w:rsidTr="00E76452">
        <w:trPr>
          <w:gridAfter w:val="1"/>
          <w:wAfter w:w="428" w:type="dxa"/>
          <w:trHeight w:val="22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CFF" w14:textId="3C05007F" w:rsidR="00FB11B4" w:rsidRPr="00FB11B4" w:rsidRDefault="00FB11B4" w:rsidP="00FB11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11B4">
              <w:rPr>
                <w:rFonts w:ascii="Times New Roman" w:eastAsia="Times New Roman" w:hAnsi="Times New Roman"/>
                <w:b/>
                <w:bCs/>
                <w:color w:val="000000"/>
              </w:rPr>
              <w:t>GU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1E04" w14:textId="03B51301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4EF4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5C4" w14:textId="7906F601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36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2DA" w14:textId="00B2982D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43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5615" w14:textId="5FB2A8EC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59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903" w14:textId="48898B52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63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A25A" w14:textId="35BB9F9F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69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FB11B4" w:rsidRPr="00FB11B4" w14:paraId="043988A2" w14:textId="77777777" w:rsidTr="00E76452">
        <w:trPr>
          <w:gridAfter w:val="1"/>
          <w:wAfter w:w="428" w:type="dxa"/>
          <w:trHeight w:val="22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6E2B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547F" w14:textId="2605CBD4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3CB1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0C1" w14:textId="1B18774E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30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4668" w14:textId="29857A53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18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E9C1" w14:textId="6407414B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21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997B" w14:textId="6B1CBCF2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F400" w14:textId="79E76429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FB11B4" w:rsidRPr="00FB11B4" w14:paraId="3BA94A7C" w14:textId="77777777" w:rsidTr="00E76452">
        <w:trPr>
          <w:gridAfter w:val="1"/>
          <w:wAfter w:w="428" w:type="dxa"/>
          <w:trHeight w:val="233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6028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5F0" w14:textId="205EF110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C5FF" w14:textId="77777777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B15C" w14:textId="14A5B764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34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FBA6" w14:textId="347938D1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39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F85B" w14:textId="7E557968" w:rsidR="00FB11B4" w:rsidRPr="00FB11B4" w:rsidRDefault="00FB11B4" w:rsidP="00402A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2</w:t>
            </w:r>
            <w:r w:rsidR="00402A65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487DB" w14:textId="6D0B3C9C" w:rsidR="00FB11B4" w:rsidRPr="00FB11B4" w:rsidRDefault="00FB11B4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B11B4">
              <w:rPr>
                <w:rFonts w:ascii="Times New Roman" w:hAnsi="Times New Roman"/>
                <w:color w:val="000000"/>
              </w:rPr>
              <w:t>1</w:t>
            </w:r>
            <w:r w:rsidR="00FA72DD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E3BB" w14:textId="4188ECBD" w:rsidR="00FB11B4" w:rsidRPr="00FB11B4" w:rsidRDefault="00FA72DD" w:rsidP="00FB11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  <w:r w:rsidR="00FB11B4">
              <w:rPr>
                <w:rFonts w:ascii="Times New Roman" w:hAnsi="Times New Roman"/>
                <w:color w:val="000000"/>
              </w:rPr>
              <w:t>%</w:t>
            </w:r>
          </w:p>
        </w:tc>
      </w:tr>
    </w:tbl>
    <w:p w14:paraId="689B50CF" w14:textId="39A5A534" w:rsidR="00FE5A7C" w:rsidRPr="00FB11B4" w:rsidRDefault="007349B7" w:rsidP="00975B48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Additional file</w:t>
      </w:r>
      <w:r w:rsidR="00EF6F8C">
        <w:rPr>
          <w:rFonts w:ascii="Times New Roman" w:hAnsi="Times New Roman"/>
          <w:color w:val="000000"/>
        </w:rPr>
        <w:t xml:space="preserve"> 1</w:t>
      </w:r>
      <w:bookmarkStart w:id="0" w:name="_GoBack"/>
      <w:bookmarkEnd w:id="0"/>
      <w:r>
        <w:rPr>
          <w:rFonts w:ascii="Times New Roman" w:hAnsi="Times New Roman"/>
          <w:color w:val="000000"/>
        </w:rPr>
        <w:t>:</w:t>
      </w:r>
      <w:r w:rsidRPr="00FB11B4">
        <w:rPr>
          <w:rFonts w:ascii="Times New Roman" w:hAnsi="Times New Roman"/>
          <w:color w:val="000000"/>
        </w:rPr>
        <w:t xml:space="preserve"> P</w:t>
      </w:r>
      <w:r>
        <w:rPr>
          <w:rFonts w:ascii="Times New Roman" w:hAnsi="Times New Roman"/>
          <w:color w:val="000000"/>
        </w:rPr>
        <w:t>ercent of patients with CTCAE v.4</w:t>
      </w:r>
      <w:r w:rsidRPr="00FB11B4">
        <w:rPr>
          <w:rFonts w:ascii="Times New Roman" w:hAnsi="Times New Roman"/>
          <w:color w:val="000000"/>
        </w:rPr>
        <w:t xml:space="preserve"> grades 0-2 </w:t>
      </w:r>
      <w:r>
        <w:rPr>
          <w:rFonts w:ascii="Times New Roman" w:hAnsi="Times New Roman"/>
          <w:color w:val="000000"/>
        </w:rPr>
        <w:t>rectal (GI)</w:t>
      </w:r>
      <w:r w:rsidRPr="00FB11B4"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  <w:color w:val="000000"/>
        </w:rPr>
        <w:t>genitourinary (GU</w:t>
      </w:r>
      <w:proofErr w:type="gramStart"/>
      <w:r>
        <w:rPr>
          <w:rFonts w:ascii="Times New Roman" w:hAnsi="Times New Roman"/>
          <w:color w:val="000000"/>
        </w:rPr>
        <w:t>)</w:t>
      </w:r>
      <w:r w:rsidRPr="00FB11B4">
        <w:rPr>
          <w:rFonts w:ascii="Times New Roman" w:hAnsi="Times New Roman"/>
          <w:color w:val="000000"/>
        </w:rPr>
        <w:t>toxicity</w:t>
      </w:r>
      <w:proofErr w:type="gramEnd"/>
    </w:p>
    <w:p w14:paraId="51B696B8" w14:textId="77777777" w:rsidR="00FB11B4" w:rsidRPr="00FB11B4" w:rsidRDefault="00FB11B4">
      <w:pPr>
        <w:spacing w:after="160" w:line="259" w:lineRule="auto"/>
        <w:rPr>
          <w:rFonts w:ascii="Times New Roman" w:hAnsi="Times New Roman"/>
        </w:rPr>
      </w:pPr>
    </w:p>
    <w:p w14:paraId="519DD4BB" w14:textId="7CB25B0A" w:rsidR="008567BA" w:rsidRPr="00FB11B4" w:rsidRDefault="00FE5A7C" w:rsidP="002654DD">
      <w:pPr>
        <w:spacing w:after="160" w:line="259" w:lineRule="auto"/>
        <w:rPr>
          <w:rFonts w:ascii="Times New Roman" w:hAnsi="Times New Roman"/>
        </w:rPr>
      </w:pPr>
      <w:r w:rsidRPr="00FB11B4">
        <w:rPr>
          <w:rFonts w:ascii="Times New Roman" w:hAnsi="Times New Roman"/>
        </w:rPr>
        <w:br w:type="page"/>
      </w:r>
    </w:p>
    <w:sectPr w:rsidR="008567BA" w:rsidRPr="00FB11B4" w:rsidSect="0071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A6CD3"/>
    <w:multiLevelType w:val="hybridMultilevel"/>
    <w:tmpl w:val="B5249C26"/>
    <w:lvl w:ilvl="0" w:tplc="C402382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90"/>
  </w:docVars>
  <w:rsids>
    <w:rsidRoot w:val="007B3663"/>
    <w:rsid w:val="00002B0C"/>
    <w:rsid w:val="00004605"/>
    <w:rsid w:val="00004C31"/>
    <w:rsid w:val="000063B3"/>
    <w:rsid w:val="00007C56"/>
    <w:rsid w:val="00007EF2"/>
    <w:rsid w:val="0001176A"/>
    <w:rsid w:val="00011EFB"/>
    <w:rsid w:val="00014FE7"/>
    <w:rsid w:val="000152D6"/>
    <w:rsid w:val="00016850"/>
    <w:rsid w:val="00021210"/>
    <w:rsid w:val="00023053"/>
    <w:rsid w:val="000244EB"/>
    <w:rsid w:val="00025B71"/>
    <w:rsid w:val="00027269"/>
    <w:rsid w:val="0003181A"/>
    <w:rsid w:val="00031C34"/>
    <w:rsid w:val="00040E36"/>
    <w:rsid w:val="00041C59"/>
    <w:rsid w:val="00043CEF"/>
    <w:rsid w:val="0004471B"/>
    <w:rsid w:val="00044A2C"/>
    <w:rsid w:val="00050D30"/>
    <w:rsid w:val="00053F30"/>
    <w:rsid w:val="00057AF8"/>
    <w:rsid w:val="0006088A"/>
    <w:rsid w:val="00063414"/>
    <w:rsid w:val="00063C93"/>
    <w:rsid w:val="00067BF7"/>
    <w:rsid w:val="0007136F"/>
    <w:rsid w:val="000749A0"/>
    <w:rsid w:val="000756E4"/>
    <w:rsid w:val="000766DE"/>
    <w:rsid w:val="00076790"/>
    <w:rsid w:val="000769E8"/>
    <w:rsid w:val="00081BC0"/>
    <w:rsid w:val="000843B1"/>
    <w:rsid w:val="000876B4"/>
    <w:rsid w:val="000907D2"/>
    <w:rsid w:val="000922A8"/>
    <w:rsid w:val="000950CB"/>
    <w:rsid w:val="00097B5B"/>
    <w:rsid w:val="000A43CB"/>
    <w:rsid w:val="000C39C5"/>
    <w:rsid w:val="000C58C2"/>
    <w:rsid w:val="000C5C89"/>
    <w:rsid w:val="000D0BBF"/>
    <w:rsid w:val="000D59EE"/>
    <w:rsid w:val="000E3B29"/>
    <w:rsid w:val="000E7B2D"/>
    <w:rsid w:val="000E7DF8"/>
    <w:rsid w:val="000F18F7"/>
    <w:rsid w:val="000F1B6A"/>
    <w:rsid w:val="000F59CD"/>
    <w:rsid w:val="00100386"/>
    <w:rsid w:val="00113FD4"/>
    <w:rsid w:val="001144AC"/>
    <w:rsid w:val="00115E95"/>
    <w:rsid w:val="00117AD3"/>
    <w:rsid w:val="001210B5"/>
    <w:rsid w:val="0012384F"/>
    <w:rsid w:val="00124A9E"/>
    <w:rsid w:val="001250C8"/>
    <w:rsid w:val="00125EB1"/>
    <w:rsid w:val="0013173F"/>
    <w:rsid w:val="00132C3D"/>
    <w:rsid w:val="00133348"/>
    <w:rsid w:val="001403FE"/>
    <w:rsid w:val="001416C7"/>
    <w:rsid w:val="00142A32"/>
    <w:rsid w:val="00143352"/>
    <w:rsid w:val="0015090B"/>
    <w:rsid w:val="001541BD"/>
    <w:rsid w:val="00154DC8"/>
    <w:rsid w:val="00155DE0"/>
    <w:rsid w:val="00164D68"/>
    <w:rsid w:val="00166B50"/>
    <w:rsid w:val="00172C05"/>
    <w:rsid w:val="00173ECA"/>
    <w:rsid w:val="001847B8"/>
    <w:rsid w:val="001914B7"/>
    <w:rsid w:val="0019412C"/>
    <w:rsid w:val="0019779A"/>
    <w:rsid w:val="001A0416"/>
    <w:rsid w:val="001A1854"/>
    <w:rsid w:val="001A79B3"/>
    <w:rsid w:val="001B122E"/>
    <w:rsid w:val="001B25DC"/>
    <w:rsid w:val="001B6ACE"/>
    <w:rsid w:val="001C0312"/>
    <w:rsid w:val="001C1B7C"/>
    <w:rsid w:val="001C22EE"/>
    <w:rsid w:val="001C37B7"/>
    <w:rsid w:val="001C4F81"/>
    <w:rsid w:val="001D2C6B"/>
    <w:rsid w:val="001D311C"/>
    <w:rsid w:val="001D3BDB"/>
    <w:rsid w:val="001D4F4A"/>
    <w:rsid w:val="001D621E"/>
    <w:rsid w:val="001E19F0"/>
    <w:rsid w:val="001E2566"/>
    <w:rsid w:val="001F1C92"/>
    <w:rsid w:val="001F4C69"/>
    <w:rsid w:val="0020188E"/>
    <w:rsid w:val="00201D94"/>
    <w:rsid w:val="002031D9"/>
    <w:rsid w:val="00207F34"/>
    <w:rsid w:val="00211AB3"/>
    <w:rsid w:val="00215CE0"/>
    <w:rsid w:val="00224EE1"/>
    <w:rsid w:val="0022557D"/>
    <w:rsid w:val="00226D5F"/>
    <w:rsid w:val="00233730"/>
    <w:rsid w:val="002344FE"/>
    <w:rsid w:val="00236357"/>
    <w:rsid w:val="002400A0"/>
    <w:rsid w:val="00241DEF"/>
    <w:rsid w:val="00242C94"/>
    <w:rsid w:val="00243A1B"/>
    <w:rsid w:val="00245723"/>
    <w:rsid w:val="00250257"/>
    <w:rsid w:val="002534DF"/>
    <w:rsid w:val="00264CDC"/>
    <w:rsid w:val="002654DD"/>
    <w:rsid w:val="002658F4"/>
    <w:rsid w:val="00267A0F"/>
    <w:rsid w:val="002730EB"/>
    <w:rsid w:val="00273166"/>
    <w:rsid w:val="00274B0F"/>
    <w:rsid w:val="00286E81"/>
    <w:rsid w:val="0029073A"/>
    <w:rsid w:val="0029247D"/>
    <w:rsid w:val="00295F0D"/>
    <w:rsid w:val="00296CF1"/>
    <w:rsid w:val="002A020E"/>
    <w:rsid w:val="002A0421"/>
    <w:rsid w:val="002A13FF"/>
    <w:rsid w:val="002A17D8"/>
    <w:rsid w:val="002A5130"/>
    <w:rsid w:val="002A5CAA"/>
    <w:rsid w:val="002B0DBB"/>
    <w:rsid w:val="002B1321"/>
    <w:rsid w:val="002B3361"/>
    <w:rsid w:val="002B38D9"/>
    <w:rsid w:val="002B3E28"/>
    <w:rsid w:val="002B5983"/>
    <w:rsid w:val="002B59E3"/>
    <w:rsid w:val="002C13CD"/>
    <w:rsid w:val="002C3F90"/>
    <w:rsid w:val="002D06B9"/>
    <w:rsid w:val="002D0FA2"/>
    <w:rsid w:val="002D2DAC"/>
    <w:rsid w:val="002D5964"/>
    <w:rsid w:val="002E323C"/>
    <w:rsid w:val="002E376B"/>
    <w:rsid w:val="002E3D46"/>
    <w:rsid w:val="002E3F10"/>
    <w:rsid w:val="002E5467"/>
    <w:rsid w:val="002E5B9A"/>
    <w:rsid w:val="002E7342"/>
    <w:rsid w:val="002F11CB"/>
    <w:rsid w:val="003040CD"/>
    <w:rsid w:val="003043EE"/>
    <w:rsid w:val="00307E7D"/>
    <w:rsid w:val="00310DDE"/>
    <w:rsid w:val="00310E03"/>
    <w:rsid w:val="00311123"/>
    <w:rsid w:val="00311FC8"/>
    <w:rsid w:val="00313CDD"/>
    <w:rsid w:val="003219E5"/>
    <w:rsid w:val="003233E9"/>
    <w:rsid w:val="00327FA1"/>
    <w:rsid w:val="00331CF6"/>
    <w:rsid w:val="00333232"/>
    <w:rsid w:val="00335204"/>
    <w:rsid w:val="00336B3C"/>
    <w:rsid w:val="003422BB"/>
    <w:rsid w:val="00342C1F"/>
    <w:rsid w:val="003442AC"/>
    <w:rsid w:val="0034482D"/>
    <w:rsid w:val="00344B43"/>
    <w:rsid w:val="0034660D"/>
    <w:rsid w:val="00346921"/>
    <w:rsid w:val="00361480"/>
    <w:rsid w:val="003669AF"/>
    <w:rsid w:val="00366C47"/>
    <w:rsid w:val="0036753B"/>
    <w:rsid w:val="00375666"/>
    <w:rsid w:val="00376AD3"/>
    <w:rsid w:val="003843AD"/>
    <w:rsid w:val="00385A51"/>
    <w:rsid w:val="0039421B"/>
    <w:rsid w:val="003A0D9A"/>
    <w:rsid w:val="003A468E"/>
    <w:rsid w:val="003A514C"/>
    <w:rsid w:val="003A6331"/>
    <w:rsid w:val="003C0681"/>
    <w:rsid w:val="003C426D"/>
    <w:rsid w:val="003C51CC"/>
    <w:rsid w:val="003C56DF"/>
    <w:rsid w:val="003C5A6D"/>
    <w:rsid w:val="003C7695"/>
    <w:rsid w:val="003D35DC"/>
    <w:rsid w:val="003D5BE7"/>
    <w:rsid w:val="003E1D48"/>
    <w:rsid w:val="003E3FCA"/>
    <w:rsid w:val="003E5599"/>
    <w:rsid w:val="003E7733"/>
    <w:rsid w:val="003F4650"/>
    <w:rsid w:val="003F4867"/>
    <w:rsid w:val="00400B67"/>
    <w:rsid w:val="0040211E"/>
    <w:rsid w:val="00402A65"/>
    <w:rsid w:val="00407BE7"/>
    <w:rsid w:val="00412B9D"/>
    <w:rsid w:val="00415401"/>
    <w:rsid w:val="00420025"/>
    <w:rsid w:val="00421918"/>
    <w:rsid w:val="00426B1A"/>
    <w:rsid w:val="00426E0F"/>
    <w:rsid w:val="00427D9C"/>
    <w:rsid w:val="00430944"/>
    <w:rsid w:val="00431E22"/>
    <w:rsid w:val="00440B4C"/>
    <w:rsid w:val="0044259F"/>
    <w:rsid w:val="00445246"/>
    <w:rsid w:val="00445993"/>
    <w:rsid w:val="00446051"/>
    <w:rsid w:val="004465FE"/>
    <w:rsid w:val="00446A80"/>
    <w:rsid w:val="00454112"/>
    <w:rsid w:val="00464CB4"/>
    <w:rsid w:val="004655FB"/>
    <w:rsid w:val="00467142"/>
    <w:rsid w:val="004709BA"/>
    <w:rsid w:val="004710EE"/>
    <w:rsid w:val="00480740"/>
    <w:rsid w:val="00483823"/>
    <w:rsid w:val="0048502D"/>
    <w:rsid w:val="004921D8"/>
    <w:rsid w:val="00494498"/>
    <w:rsid w:val="00495529"/>
    <w:rsid w:val="004964E9"/>
    <w:rsid w:val="004A4EE0"/>
    <w:rsid w:val="004A5127"/>
    <w:rsid w:val="004B380E"/>
    <w:rsid w:val="004B38DA"/>
    <w:rsid w:val="004B567C"/>
    <w:rsid w:val="004B5EBC"/>
    <w:rsid w:val="004B7DB6"/>
    <w:rsid w:val="004C01FB"/>
    <w:rsid w:val="004C0E01"/>
    <w:rsid w:val="004C4B4B"/>
    <w:rsid w:val="004D210C"/>
    <w:rsid w:val="004D2294"/>
    <w:rsid w:val="004D334E"/>
    <w:rsid w:val="004D5EAE"/>
    <w:rsid w:val="004D6FFC"/>
    <w:rsid w:val="004E2F3E"/>
    <w:rsid w:val="004E4EF8"/>
    <w:rsid w:val="004E5F61"/>
    <w:rsid w:val="004E703C"/>
    <w:rsid w:val="004F226D"/>
    <w:rsid w:val="004F2F06"/>
    <w:rsid w:val="004F2F61"/>
    <w:rsid w:val="005022F5"/>
    <w:rsid w:val="00504345"/>
    <w:rsid w:val="0051103D"/>
    <w:rsid w:val="00514625"/>
    <w:rsid w:val="00515DE7"/>
    <w:rsid w:val="00526B91"/>
    <w:rsid w:val="00532218"/>
    <w:rsid w:val="00535224"/>
    <w:rsid w:val="005357E7"/>
    <w:rsid w:val="00542127"/>
    <w:rsid w:val="0054537B"/>
    <w:rsid w:val="00546512"/>
    <w:rsid w:val="005473A1"/>
    <w:rsid w:val="005476AA"/>
    <w:rsid w:val="00550CA5"/>
    <w:rsid w:val="0055414A"/>
    <w:rsid w:val="005548BB"/>
    <w:rsid w:val="0056060E"/>
    <w:rsid w:val="005671B8"/>
    <w:rsid w:val="00572324"/>
    <w:rsid w:val="0058352D"/>
    <w:rsid w:val="0059111B"/>
    <w:rsid w:val="005A06B2"/>
    <w:rsid w:val="005A08C7"/>
    <w:rsid w:val="005A0C1E"/>
    <w:rsid w:val="005A1BA8"/>
    <w:rsid w:val="005A3BCB"/>
    <w:rsid w:val="005B2228"/>
    <w:rsid w:val="005B483A"/>
    <w:rsid w:val="005C2EEF"/>
    <w:rsid w:val="005C3598"/>
    <w:rsid w:val="005D4D80"/>
    <w:rsid w:val="005D632E"/>
    <w:rsid w:val="005E0C81"/>
    <w:rsid w:val="005E15A5"/>
    <w:rsid w:val="005E1A87"/>
    <w:rsid w:val="005E253C"/>
    <w:rsid w:val="005E4C78"/>
    <w:rsid w:val="005F51B1"/>
    <w:rsid w:val="005F7356"/>
    <w:rsid w:val="006013CA"/>
    <w:rsid w:val="006062D3"/>
    <w:rsid w:val="00607433"/>
    <w:rsid w:val="006116E2"/>
    <w:rsid w:val="006125F5"/>
    <w:rsid w:val="00621DE1"/>
    <w:rsid w:val="00622972"/>
    <w:rsid w:val="00623F66"/>
    <w:rsid w:val="00625DAB"/>
    <w:rsid w:val="00631476"/>
    <w:rsid w:val="00633367"/>
    <w:rsid w:val="00635B7A"/>
    <w:rsid w:val="00635DA0"/>
    <w:rsid w:val="00637085"/>
    <w:rsid w:val="00642953"/>
    <w:rsid w:val="006553E2"/>
    <w:rsid w:val="006600AA"/>
    <w:rsid w:val="00661FA0"/>
    <w:rsid w:val="00665EEF"/>
    <w:rsid w:val="00666F3C"/>
    <w:rsid w:val="00667B95"/>
    <w:rsid w:val="0067286B"/>
    <w:rsid w:val="00675542"/>
    <w:rsid w:val="00675E33"/>
    <w:rsid w:val="00682750"/>
    <w:rsid w:val="00691E55"/>
    <w:rsid w:val="00694B07"/>
    <w:rsid w:val="00695DFD"/>
    <w:rsid w:val="00697327"/>
    <w:rsid w:val="006A36FF"/>
    <w:rsid w:val="006A3717"/>
    <w:rsid w:val="006A4334"/>
    <w:rsid w:val="006B21C0"/>
    <w:rsid w:val="006B35A3"/>
    <w:rsid w:val="006B37D0"/>
    <w:rsid w:val="006B38C5"/>
    <w:rsid w:val="006B47DB"/>
    <w:rsid w:val="006C1A3C"/>
    <w:rsid w:val="006C6CC1"/>
    <w:rsid w:val="006D3006"/>
    <w:rsid w:val="006D41AC"/>
    <w:rsid w:val="006D6B01"/>
    <w:rsid w:val="006E1280"/>
    <w:rsid w:val="006E447D"/>
    <w:rsid w:val="006E6D62"/>
    <w:rsid w:val="006F078E"/>
    <w:rsid w:val="006F3BB7"/>
    <w:rsid w:val="006F6094"/>
    <w:rsid w:val="007041B6"/>
    <w:rsid w:val="00704F55"/>
    <w:rsid w:val="007050EC"/>
    <w:rsid w:val="00705753"/>
    <w:rsid w:val="007107AB"/>
    <w:rsid w:val="007118E8"/>
    <w:rsid w:val="00714107"/>
    <w:rsid w:val="00723885"/>
    <w:rsid w:val="007266E0"/>
    <w:rsid w:val="0073373A"/>
    <w:rsid w:val="00733991"/>
    <w:rsid w:val="00734747"/>
    <w:rsid w:val="007349B7"/>
    <w:rsid w:val="00735177"/>
    <w:rsid w:val="00735A9C"/>
    <w:rsid w:val="007372A0"/>
    <w:rsid w:val="007404B2"/>
    <w:rsid w:val="007409E9"/>
    <w:rsid w:val="00741A20"/>
    <w:rsid w:val="00742111"/>
    <w:rsid w:val="007435B8"/>
    <w:rsid w:val="007441FC"/>
    <w:rsid w:val="007502BC"/>
    <w:rsid w:val="00753B29"/>
    <w:rsid w:val="00760C3E"/>
    <w:rsid w:val="0076242E"/>
    <w:rsid w:val="00762B26"/>
    <w:rsid w:val="00766C34"/>
    <w:rsid w:val="007674E7"/>
    <w:rsid w:val="007707B8"/>
    <w:rsid w:val="00770E99"/>
    <w:rsid w:val="00772F61"/>
    <w:rsid w:val="00773BE7"/>
    <w:rsid w:val="0077749B"/>
    <w:rsid w:val="00782381"/>
    <w:rsid w:val="00782589"/>
    <w:rsid w:val="00783952"/>
    <w:rsid w:val="00784B7C"/>
    <w:rsid w:val="00791133"/>
    <w:rsid w:val="007A63B0"/>
    <w:rsid w:val="007A6851"/>
    <w:rsid w:val="007A7B94"/>
    <w:rsid w:val="007B0CDF"/>
    <w:rsid w:val="007B3663"/>
    <w:rsid w:val="007B5757"/>
    <w:rsid w:val="007C3386"/>
    <w:rsid w:val="007C5DCD"/>
    <w:rsid w:val="007C5F6B"/>
    <w:rsid w:val="007C7A0D"/>
    <w:rsid w:val="007D31F1"/>
    <w:rsid w:val="007D7125"/>
    <w:rsid w:val="007E39F0"/>
    <w:rsid w:val="007E5393"/>
    <w:rsid w:val="007F16A6"/>
    <w:rsid w:val="007F207B"/>
    <w:rsid w:val="007F4616"/>
    <w:rsid w:val="00805343"/>
    <w:rsid w:val="008057C5"/>
    <w:rsid w:val="00806BBC"/>
    <w:rsid w:val="008107F8"/>
    <w:rsid w:val="008171D3"/>
    <w:rsid w:val="00817654"/>
    <w:rsid w:val="00817B1F"/>
    <w:rsid w:val="00823A4B"/>
    <w:rsid w:val="0082488B"/>
    <w:rsid w:val="00834275"/>
    <w:rsid w:val="00841EC2"/>
    <w:rsid w:val="0084295C"/>
    <w:rsid w:val="00842A7D"/>
    <w:rsid w:val="00843E9E"/>
    <w:rsid w:val="00846009"/>
    <w:rsid w:val="008500D5"/>
    <w:rsid w:val="00854B7F"/>
    <w:rsid w:val="008553A2"/>
    <w:rsid w:val="008567BA"/>
    <w:rsid w:val="0085692A"/>
    <w:rsid w:val="00863211"/>
    <w:rsid w:val="00863347"/>
    <w:rsid w:val="0087186E"/>
    <w:rsid w:val="0087698A"/>
    <w:rsid w:val="00881C7F"/>
    <w:rsid w:val="008827B7"/>
    <w:rsid w:val="0088383B"/>
    <w:rsid w:val="0088654A"/>
    <w:rsid w:val="00893D1F"/>
    <w:rsid w:val="00896C5D"/>
    <w:rsid w:val="008A04E3"/>
    <w:rsid w:val="008A5152"/>
    <w:rsid w:val="008A5483"/>
    <w:rsid w:val="008A77AB"/>
    <w:rsid w:val="008A7F12"/>
    <w:rsid w:val="008B50D1"/>
    <w:rsid w:val="008B5AE2"/>
    <w:rsid w:val="008B6380"/>
    <w:rsid w:val="008B64C9"/>
    <w:rsid w:val="008C2003"/>
    <w:rsid w:val="008C3361"/>
    <w:rsid w:val="008D2A02"/>
    <w:rsid w:val="008D317B"/>
    <w:rsid w:val="008D3D01"/>
    <w:rsid w:val="008D41FF"/>
    <w:rsid w:val="008D6FA5"/>
    <w:rsid w:val="008D7ECD"/>
    <w:rsid w:val="008E1C50"/>
    <w:rsid w:val="008E4318"/>
    <w:rsid w:val="008E5C0B"/>
    <w:rsid w:val="008F56C4"/>
    <w:rsid w:val="008F5FA6"/>
    <w:rsid w:val="008F7E1E"/>
    <w:rsid w:val="009005B5"/>
    <w:rsid w:val="009012B1"/>
    <w:rsid w:val="00902ED9"/>
    <w:rsid w:val="009049A2"/>
    <w:rsid w:val="00904CD1"/>
    <w:rsid w:val="0091375E"/>
    <w:rsid w:val="009138C8"/>
    <w:rsid w:val="00913C5D"/>
    <w:rsid w:val="009303E5"/>
    <w:rsid w:val="00932B41"/>
    <w:rsid w:val="00934394"/>
    <w:rsid w:val="009375A2"/>
    <w:rsid w:val="00941361"/>
    <w:rsid w:val="009419B2"/>
    <w:rsid w:val="009425C4"/>
    <w:rsid w:val="009429BC"/>
    <w:rsid w:val="0094668D"/>
    <w:rsid w:val="00950545"/>
    <w:rsid w:val="00950B87"/>
    <w:rsid w:val="00953477"/>
    <w:rsid w:val="009550AD"/>
    <w:rsid w:val="00957A07"/>
    <w:rsid w:val="00961E69"/>
    <w:rsid w:val="00964CCB"/>
    <w:rsid w:val="00965871"/>
    <w:rsid w:val="00967068"/>
    <w:rsid w:val="00970EEC"/>
    <w:rsid w:val="009729A2"/>
    <w:rsid w:val="00973884"/>
    <w:rsid w:val="00975B48"/>
    <w:rsid w:val="0098205E"/>
    <w:rsid w:val="009836C6"/>
    <w:rsid w:val="00983E56"/>
    <w:rsid w:val="00994563"/>
    <w:rsid w:val="00994B61"/>
    <w:rsid w:val="00994DE1"/>
    <w:rsid w:val="009A1B35"/>
    <w:rsid w:val="009A1CAC"/>
    <w:rsid w:val="009A2BCA"/>
    <w:rsid w:val="009A4676"/>
    <w:rsid w:val="009A53E5"/>
    <w:rsid w:val="009A56BE"/>
    <w:rsid w:val="009A7F40"/>
    <w:rsid w:val="009C46AD"/>
    <w:rsid w:val="009C5BAD"/>
    <w:rsid w:val="009C635E"/>
    <w:rsid w:val="009D5ACF"/>
    <w:rsid w:val="009D6B3E"/>
    <w:rsid w:val="009D7537"/>
    <w:rsid w:val="009E0DA4"/>
    <w:rsid w:val="009E1563"/>
    <w:rsid w:val="009E53A4"/>
    <w:rsid w:val="009F0AE9"/>
    <w:rsid w:val="009F1A5A"/>
    <w:rsid w:val="009F4C25"/>
    <w:rsid w:val="009F5767"/>
    <w:rsid w:val="009F6CD8"/>
    <w:rsid w:val="009F7125"/>
    <w:rsid w:val="00A00DDB"/>
    <w:rsid w:val="00A02DD5"/>
    <w:rsid w:val="00A062F4"/>
    <w:rsid w:val="00A06BD8"/>
    <w:rsid w:val="00A0799A"/>
    <w:rsid w:val="00A14BD2"/>
    <w:rsid w:val="00A15A14"/>
    <w:rsid w:val="00A16671"/>
    <w:rsid w:val="00A220FD"/>
    <w:rsid w:val="00A2314D"/>
    <w:rsid w:val="00A23463"/>
    <w:rsid w:val="00A24189"/>
    <w:rsid w:val="00A248E0"/>
    <w:rsid w:val="00A26CE1"/>
    <w:rsid w:val="00A30031"/>
    <w:rsid w:val="00A331A4"/>
    <w:rsid w:val="00A354E6"/>
    <w:rsid w:val="00A37F00"/>
    <w:rsid w:val="00A40CE4"/>
    <w:rsid w:val="00A4481F"/>
    <w:rsid w:val="00A455F5"/>
    <w:rsid w:val="00A51380"/>
    <w:rsid w:val="00A56F4B"/>
    <w:rsid w:val="00A572D2"/>
    <w:rsid w:val="00A57E67"/>
    <w:rsid w:val="00A6640F"/>
    <w:rsid w:val="00A672B3"/>
    <w:rsid w:val="00A67968"/>
    <w:rsid w:val="00A67DFB"/>
    <w:rsid w:val="00A707E9"/>
    <w:rsid w:val="00A73213"/>
    <w:rsid w:val="00A73E78"/>
    <w:rsid w:val="00A741B7"/>
    <w:rsid w:val="00A74BC0"/>
    <w:rsid w:val="00A7557D"/>
    <w:rsid w:val="00A76A1C"/>
    <w:rsid w:val="00A8154A"/>
    <w:rsid w:val="00A84F01"/>
    <w:rsid w:val="00A93256"/>
    <w:rsid w:val="00A93D79"/>
    <w:rsid w:val="00A94C6F"/>
    <w:rsid w:val="00AA103A"/>
    <w:rsid w:val="00AA46F8"/>
    <w:rsid w:val="00AA50B4"/>
    <w:rsid w:val="00AA58DA"/>
    <w:rsid w:val="00AA6EC4"/>
    <w:rsid w:val="00AB0A06"/>
    <w:rsid w:val="00AB6CE9"/>
    <w:rsid w:val="00AC1C7A"/>
    <w:rsid w:val="00AC1E81"/>
    <w:rsid w:val="00AC3591"/>
    <w:rsid w:val="00AC42DE"/>
    <w:rsid w:val="00AE1D73"/>
    <w:rsid w:val="00AE3943"/>
    <w:rsid w:val="00AE43BD"/>
    <w:rsid w:val="00AE4847"/>
    <w:rsid w:val="00AE4A7E"/>
    <w:rsid w:val="00AE5DBE"/>
    <w:rsid w:val="00AF0C4E"/>
    <w:rsid w:val="00AF1773"/>
    <w:rsid w:val="00AF3C1E"/>
    <w:rsid w:val="00AF44AA"/>
    <w:rsid w:val="00AF4D52"/>
    <w:rsid w:val="00AF550F"/>
    <w:rsid w:val="00B00B0E"/>
    <w:rsid w:val="00B01031"/>
    <w:rsid w:val="00B0491D"/>
    <w:rsid w:val="00B13375"/>
    <w:rsid w:val="00B13F1E"/>
    <w:rsid w:val="00B153F5"/>
    <w:rsid w:val="00B2239A"/>
    <w:rsid w:val="00B27149"/>
    <w:rsid w:val="00B304AF"/>
    <w:rsid w:val="00B32D74"/>
    <w:rsid w:val="00B343D7"/>
    <w:rsid w:val="00B3460E"/>
    <w:rsid w:val="00B34706"/>
    <w:rsid w:val="00B37F4F"/>
    <w:rsid w:val="00B40D35"/>
    <w:rsid w:val="00B419DB"/>
    <w:rsid w:val="00B427BA"/>
    <w:rsid w:val="00B42B23"/>
    <w:rsid w:val="00B43470"/>
    <w:rsid w:val="00B46DBD"/>
    <w:rsid w:val="00B47B07"/>
    <w:rsid w:val="00B47E89"/>
    <w:rsid w:val="00B52E69"/>
    <w:rsid w:val="00B52EF3"/>
    <w:rsid w:val="00B56DCF"/>
    <w:rsid w:val="00B61169"/>
    <w:rsid w:val="00B618F6"/>
    <w:rsid w:val="00B61E59"/>
    <w:rsid w:val="00B64D5A"/>
    <w:rsid w:val="00B72C78"/>
    <w:rsid w:val="00B72E2A"/>
    <w:rsid w:val="00B72F64"/>
    <w:rsid w:val="00B75290"/>
    <w:rsid w:val="00B76BF5"/>
    <w:rsid w:val="00B8108C"/>
    <w:rsid w:val="00B814AF"/>
    <w:rsid w:val="00B821DE"/>
    <w:rsid w:val="00B82272"/>
    <w:rsid w:val="00B83674"/>
    <w:rsid w:val="00B85AD5"/>
    <w:rsid w:val="00B862BC"/>
    <w:rsid w:val="00B873C2"/>
    <w:rsid w:val="00B900FB"/>
    <w:rsid w:val="00B91CB8"/>
    <w:rsid w:val="00B940B4"/>
    <w:rsid w:val="00B95167"/>
    <w:rsid w:val="00B9671B"/>
    <w:rsid w:val="00B97795"/>
    <w:rsid w:val="00BA2FA1"/>
    <w:rsid w:val="00BA33EB"/>
    <w:rsid w:val="00BA5FE3"/>
    <w:rsid w:val="00BA63FF"/>
    <w:rsid w:val="00BB10BB"/>
    <w:rsid w:val="00BB21B4"/>
    <w:rsid w:val="00BB5F32"/>
    <w:rsid w:val="00BB7F5E"/>
    <w:rsid w:val="00BC4E60"/>
    <w:rsid w:val="00BC6FC2"/>
    <w:rsid w:val="00BC7A41"/>
    <w:rsid w:val="00BD0163"/>
    <w:rsid w:val="00BD39E1"/>
    <w:rsid w:val="00BD6606"/>
    <w:rsid w:val="00BD673D"/>
    <w:rsid w:val="00BE6CE0"/>
    <w:rsid w:val="00BF48FE"/>
    <w:rsid w:val="00C05928"/>
    <w:rsid w:val="00C064F9"/>
    <w:rsid w:val="00C06D97"/>
    <w:rsid w:val="00C07601"/>
    <w:rsid w:val="00C116AD"/>
    <w:rsid w:val="00C11DA6"/>
    <w:rsid w:val="00C161E5"/>
    <w:rsid w:val="00C23869"/>
    <w:rsid w:val="00C26F96"/>
    <w:rsid w:val="00C3063E"/>
    <w:rsid w:val="00C31566"/>
    <w:rsid w:val="00C342DF"/>
    <w:rsid w:val="00C40A8A"/>
    <w:rsid w:val="00C41FAD"/>
    <w:rsid w:val="00C4456A"/>
    <w:rsid w:val="00C46420"/>
    <w:rsid w:val="00C46737"/>
    <w:rsid w:val="00C47182"/>
    <w:rsid w:val="00C5303F"/>
    <w:rsid w:val="00C530B8"/>
    <w:rsid w:val="00C573CD"/>
    <w:rsid w:val="00C61163"/>
    <w:rsid w:val="00C63417"/>
    <w:rsid w:val="00C65A29"/>
    <w:rsid w:val="00C70316"/>
    <w:rsid w:val="00C75256"/>
    <w:rsid w:val="00C8001C"/>
    <w:rsid w:val="00C803CA"/>
    <w:rsid w:val="00C826A9"/>
    <w:rsid w:val="00C829CC"/>
    <w:rsid w:val="00C83F17"/>
    <w:rsid w:val="00C83F88"/>
    <w:rsid w:val="00C8577B"/>
    <w:rsid w:val="00C85C20"/>
    <w:rsid w:val="00C85F2C"/>
    <w:rsid w:val="00C86780"/>
    <w:rsid w:val="00C9018B"/>
    <w:rsid w:val="00C90DBB"/>
    <w:rsid w:val="00C91354"/>
    <w:rsid w:val="00C92A50"/>
    <w:rsid w:val="00CA2D24"/>
    <w:rsid w:val="00CA71FD"/>
    <w:rsid w:val="00CA776A"/>
    <w:rsid w:val="00CA7FE6"/>
    <w:rsid w:val="00CB0B49"/>
    <w:rsid w:val="00CB105D"/>
    <w:rsid w:val="00CB7320"/>
    <w:rsid w:val="00CC0608"/>
    <w:rsid w:val="00CC096D"/>
    <w:rsid w:val="00CC1AD9"/>
    <w:rsid w:val="00CC2F56"/>
    <w:rsid w:val="00CC5004"/>
    <w:rsid w:val="00CC7AB5"/>
    <w:rsid w:val="00CD1E45"/>
    <w:rsid w:val="00CD330C"/>
    <w:rsid w:val="00CD4F5B"/>
    <w:rsid w:val="00CD513A"/>
    <w:rsid w:val="00CD637E"/>
    <w:rsid w:val="00CD7A68"/>
    <w:rsid w:val="00CD7BAB"/>
    <w:rsid w:val="00CE1E0E"/>
    <w:rsid w:val="00CF1227"/>
    <w:rsid w:val="00CF1B4F"/>
    <w:rsid w:val="00CF2320"/>
    <w:rsid w:val="00CF28FC"/>
    <w:rsid w:val="00CF474E"/>
    <w:rsid w:val="00CF4E16"/>
    <w:rsid w:val="00CF5C74"/>
    <w:rsid w:val="00D01B3C"/>
    <w:rsid w:val="00D03F7F"/>
    <w:rsid w:val="00D07652"/>
    <w:rsid w:val="00D16A55"/>
    <w:rsid w:val="00D23C8C"/>
    <w:rsid w:val="00D24795"/>
    <w:rsid w:val="00D27FCB"/>
    <w:rsid w:val="00D30B7F"/>
    <w:rsid w:val="00D31962"/>
    <w:rsid w:val="00D3291E"/>
    <w:rsid w:val="00D32F9C"/>
    <w:rsid w:val="00D33CAC"/>
    <w:rsid w:val="00D354C5"/>
    <w:rsid w:val="00D40278"/>
    <w:rsid w:val="00D458CF"/>
    <w:rsid w:val="00D45F5C"/>
    <w:rsid w:val="00D4608D"/>
    <w:rsid w:val="00D463BB"/>
    <w:rsid w:val="00D4659E"/>
    <w:rsid w:val="00D5000E"/>
    <w:rsid w:val="00D60A27"/>
    <w:rsid w:val="00D62E8E"/>
    <w:rsid w:val="00D64933"/>
    <w:rsid w:val="00D64E56"/>
    <w:rsid w:val="00D6549C"/>
    <w:rsid w:val="00D67EFA"/>
    <w:rsid w:val="00D70DF6"/>
    <w:rsid w:val="00D71991"/>
    <w:rsid w:val="00D747F0"/>
    <w:rsid w:val="00D85095"/>
    <w:rsid w:val="00D87CD2"/>
    <w:rsid w:val="00D9005C"/>
    <w:rsid w:val="00D936E2"/>
    <w:rsid w:val="00D96E06"/>
    <w:rsid w:val="00D97797"/>
    <w:rsid w:val="00DA0073"/>
    <w:rsid w:val="00DA177E"/>
    <w:rsid w:val="00DA3A9C"/>
    <w:rsid w:val="00DA4AFB"/>
    <w:rsid w:val="00DA6175"/>
    <w:rsid w:val="00DB13E2"/>
    <w:rsid w:val="00DB2CD4"/>
    <w:rsid w:val="00DB5910"/>
    <w:rsid w:val="00DB5BFB"/>
    <w:rsid w:val="00DB727F"/>
    <w:rsid w:val="00DC1C48"/>
    <w:rsid w:val="00DC518F"/>
    <w:rsid w:val="00DC76BA"/>
    <w:rsid w:val="00DD105A"/>
    <w:rsid w:val="00DD192B"/>
    <w:rsid w:val="00DE0208"/>
    <w:rsid w:val="00DE5BBE"/>
    <w:rsid w:val="00DF39C2"/>
    <w:rsid w:val="00DF728C"/>
    <w:rsid w:val="00E01297"/>
    <w:rsid w:val="00E0343E"/>
    <w:rsid w:val="00E07BE6"/>
    <w:rsid w:val="00E12573"/>
    <w:rsid w:val="00E126E9"/>
    <w:rsid w:val="00E230A5"/>
    <w:rsid w:val="00E25A31"/>
    <w:rsid w:val="00E25C25"/>
    <w:rsid w:val="00E26316"/>
    <w:rsid w:val="00E30AEB"/>
    <w:rsid w:val="00E33B56"/>
    <w:rsid w:val="00E35398"/>
    <w:rsid w:val="00E35C7C"/>
    <w:rsid w:val="00E41447"/>
    <w:rsid w:val="00E41880"/>
    <w:rsid w:val="00E41C61"/>
    <w:rsid w:val="00E43178"/>
    <w:rsid w:val="00E44E5D"/>
    <w:rsid w:val="00E47B8F"/>
    <w:rsid w:val="00E50718"/>
    <w:rsid w:val="00E50761"/>
    <w:rsid w:val="00E53128"/>
    <w:rsid w:val="00E5406B"/>
    <w:rsid w:val="00E55EA7"/>
    <w:rsid w:val="00E56CC8"/>
    <w:rsid w:val="00E56DD6"/>
    <w:rsid w:val="00E57229"/>
    <w:rsid w:val="00E57C35"/>
    <w:rsid w:val="00E65016"/>
    <w:rsid w:val="00E728DA"/>
    <w:rsid w:val="00E72B72"/>
    <w:rsid w:val="00E73CAA"/>
    <w:rsid w:val="00E75060"/>
    <w:rsid w:val="00E75501"/>
    <w:rsid w:val="00E75F71"/>
    <w:rsid w:val="00E76452"/>
    <w:rsid w:val="00E77853"/>
    <w:rsid w:val="00E85916"/>
    <w:rsid w:val="00E86B5F"/>
    <w:rsid w:val="00E8763B"/>
    <w:rsid w:val="00E9057E"/>
    <w:rsid w:val="00E91576"/>
    <w:rsid w:val="00E915FD"/>
    <w:rsid w:val="00E92F79"/>
    <w:rsid w:val="00E9459A"/>
    <w:rsid w:val="00E95F76"/>
    <w:rsid w:val="00EA0273"/>
    <w:rsid w:val="00EA3D13"/>
    <w:rsid w:val="00EA5AE4"/>
    <w:rsid w:val="00EA5CB4"/>
    <w:rsid w:val="00EA60A1"/>
    <w:rsid w:val="00EA6420"/>
    <w:rsid w:val="00EB4F34"/>
    <w:rsid w:val="00EB7D81"/>
    <w:rsid w:val="00ED1845"/>
    <w:rsid w:val="00ED19AA"/>
    <w:rsid w:val="00ED274A"/>
    <w:rsid w:val="00ED40F4"/>
    <w:rsid w:val="00ED5A7E"/>
    <w:rsid w:val="00ED6A90"/>
    <w:rsid w:val="00EE1C60"/>
    <w:rsid w:val="00EF0A97"/>
    <w:rsid w:val="00EF107E"/>
    <w:rsid w:val="00EF1DAE"/>
    <w:rsid w:val="00EF56BA"/>
    <w:rsid w:val="00EF6F8C"/>
    <w:rsid w:val="00EF77E7"/>
    <w:rsid w:val="00F038FA"/>
    <w:rsid w:val="00F042E4"/>
    <w:rsid w:val="00F06B47"/>
    <w:rsid w:val="00F078E1"/>
    <w:rsid w:val="00F11127"/>
    <w:rsid w:val="00F1447A"/>
    <w:rsid w:val="00F20DB6"/>
    <w:rsid w:val="00F3166A"/>
    <w:rsid w:val="00F32CA7"/>
    <w:rsid w:val="00F3548D"/>
    <w:rsid w:val="00F36329"/>
    <w:rsid w:val="00F377AB"/>
    <w:rsid w:val="00F40255"/>
    <w:rsid w:val="00F41BA1"/>
    <w:rsid w:val="00F41F6D"/>
    <w:rsid w:val="00F438F5"/>
    <w:rsid w:val="00F46F5E"/>
    <w:rsid w:val="00F51C5E"/>
    <w:rsid w:val="00F51FE7"/>
    <w:rsid w:val="00F5280A"/>
    <w:rsid w:val="00F541AA"/>
    <w:rsid w:val="00F56B15"/>
    <w:rsid w:val="00F612BE"/>
    <w:rsid w:val="00F620E5"/>
    <w:rsid w:val="00F66359"/>
    <w:rsid w:val="00F74A80"/>
    <w:rsid w:val="00F759CE"/>
    <w:rsid w:val="00F76EFD"/>
    <w:rsid w:val="00F77B1B"/>
    <w:rsid w:val="00F80D97"/>
    <w:rsid w:val="00F81181"/>
    <w:rsid w:val="00F84F96"/>
    <w:rsid w:val="00F875EB"/>
    <w:rsid w:val="00F90458"/>
    <w:rsid w:val="00F90C3C"/>
    <w:rsid w:val="00F93017"/>
    <w:rsid w:val="00F93978"/>
    <w:rsid w:val="00F94815"/>
    <w:rsid w:val="00F95208"/>
    <w:rsid w:val="00F9616C"/>
    <w:rsid w:val="00F97D12"/>
    <w:rsid w:val="00FA3BD6"/>
    <w:rsid w:val="00FA5901"/>
    <w:rsid w:val="00FA6779"/>
    <w:rsid w:val="00FA72DD"/>
    <w:rsid w:val="00FA7D37"/>
    <w:rsid w:val="00FB11B4"/>
    <w:rsid w:val="00FB14BC"/>
    <w:rsid w:val="00FB5EAB"/>
    <w:rsid w:val="00FC0043"/>
    <w:rsid w:val="00FC08F5"/>
    <w:rsid w:val="00FC2F74"/>
    <w:rsid w:val="00FC65A7"/>
    <w:rsid w:val="00FC79F2"/>
    <w:rsid w:val="00FC7A69"/>
    <w:rsid w:val="00FD0FC5"/>
    <w:rsid w:val="00FD236F"/>
    <w:rsid w:val="00FD3C37"/>
    <w:rsid w:val="00FD4FB6"/>
    <w:rsid w:val="00FD6C22"/>
    <w:rsid w:val="00FD7219"/>
    <w:rsid w:val="00FD75C3"/>
    <w:rsid w:val="00FE226F"/>
    <w:rsid w:val="00FE5A7C"/>
    <w:rsid w:val="00FF3587"/>
    <w:rsid w:val="00FF5090"/>
    <w:rsid w:val="00FF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18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9B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2557D"/>
    <w:pPr>
      <w:tabs>
        <w:tab w:val="left" w:pos="384"/>
      </w:tabs>
      <w:spacing w:after="0" w:line="480" w:lineRule="auto"/>
      <w:ind w:left="384" w:hanging="384"/>
    </w:pPr>
  </w:style>
  <w:style w:type="character" w:styleId="Hyperlink">
    <w:name w:val="Hyperlink"/>
    <w:uiPriority w:val="99"/>
    <w:rsid w:val="003C56D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922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07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07B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07B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9B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2557D"/>
    <w:pPr>
      <w:tabs>
        <w:tab w:val="left" w:pos="384"/>
      </w:tabs>
      <w:spacing w:after="0" w:line="480" w:lineRule="auto"/>
      <w:ind w:left="384" w:hanging="384"/>
    </w:pPr>
  </w:style>
  <w:style w:type="character" w:styleId="Hyperlink">
    <w:name w:val="Hyperlink"/>
    <w:uiPriority w:val="99"/>
    <w:rsid w:val="003C56D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922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07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07B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07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FAE4A-B09E-4552-9188-D14B968C7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3</TotalTime>
  <Pages>2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wang</dc:creator>
  <cp:keywords/>
  <dc:description/>
  <cp:lastModifiedBy>ETINAMBACAN</cp:lastModifiedBy>
  <cp:revision>25</cp:revision>
  <cp:lastPrinted>2019-02-11T21:58:00Z</cp:lastPrinted>
  <dcterms:created xsi:type="dcterms:W3CDTF">2019-02-26T17:02:00Z</dcterms:created>
  <dcterms:modified xsi:type="dcterms:W3CDTF">2019-07-27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5"&gt;&lt;session id="m73mxt6g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